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62750" w14:textId="757AEAE1" w:rsidR="00D898F4" w:rsidRPr="004574B9" w:rsidRDefault="62B28128" w:rsidP="00EB1DE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70AA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Share</w:t>
      </w:r>
      <w:proofErr w:type="spellEnd"/>
      <w:r w:rsidRPr="00C70AA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Preparation Guide</w:t>
      </w:r>
    </w:p>
    <w:p w14:paraId="39F0C324" w14:textId="4F1DE762" w:rsidR="00D898F4" w:rsidRPr="004574B9" w:rsidRDefault="00D898F4" w:rsidP="62B2812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4FFEC398" w14:textId="4D450653" w:rsidR="00D898F4" w:rsidRPr="004574B9" w:rsidRDefault="62B28128" w:rsidP="62B2812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NOTE: This guide is NOT for bedside deployment.  These instructions are on how to prepare an iPhone and Apple Watch for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deployment, and are completed well in advance of the bedside visit.</w:t>
      </w:r>
    </w:p>
    <w:p w14:paraId="6C1089D2" w14:textId="51843E2A" w:rsidR="00495F21" w:rsidRPr="004574B9" w:rsidRDefault="00495F21" w:rsidP="62B28128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26A0D6E" w14:textId="77777777" w:rsidR="00EB1DEF" w:rsidRPr="00C70AAD" w:rsidRDefault="00EB1DEF" w:rsidP="00EB1DEF">
      <w:pPr>
        <w:spacing w:after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>New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ly Purchased</w:t>
      </w:r>
      <w:r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Phone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:</w:t>
      </w:r>
      <w:r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Initia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  <w:r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>etup</w:t>
      </w:r>
    </w:p>
    <w:p w14:paraId="499212B2" w14:textId="77777777" w:rsidR="00EB1DEF" w:rsidRPr="004574B9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harge Phone and Watch fully</w:t>
      </w:r>
    </w:p>
    <w:p w14:paraId="03E4196C" w14:textId="77777777" w:rsidR="00EB1DEF" w:rsidRPr="004574B9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Insert SIM</w:t>
      </w:r>
    </w:p>
    <w:p w14:paraId="60B00725" w14:textId="77777777" w:rsidR="00EB1DEF" w:rsidRPr="004574B9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onnect Phone to deployment computer and open Apple Configura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C)</w:t>
      </w:r>
    </w:p>
    <w:p w14:paraId="5C0EF826" w14:textId="77777777" w:rsidR="00EB1DEF" w:rsidRPr="004574B9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: R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ight click phone and "Update..." phone OS</w:t>
      </w:r>
    </w:p>
    <w:p w14:paraId="45529E40" w14:textId="3577F9D1" w:rsidR="00EB1DEF" w:rsidRPr="004574B9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Claim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ID number from </w:t>
      </w:r>
      <w:r w:rsidR="00B6609A">
        <w:rPr>
          <w:rFonts w:ascii="Times New Roman" w:eastAsia="Times New Roman" w:hAnsi="Times New Roman" w:cs="Times New Roman"/>
          <w:sz w:val="24"/>
          <w:szCs w:val="24"/>
        </w:rPr>
        <w:t xml:space="preserve">inventory 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spreadsheet (type starting with apostrophe so Excel doesn't try to format it, I.e. apostrophe zero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zero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one two)</w:t>
      </w:r>
    </w:p>
    <w:p w14:paraId="0D8DCBEE" w14:textId="77777777" w:rsidR="00EB1DEF" w:rsidRPr="004574B9" w:rsidRDefault="00EB1DEF" w:rsidP="00EB1DEF">
      <w:pPr>
        <w:pStyle w:val="ListParagraph"/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Enter serial numb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1D2BE7">
        <w:rPr>
          <w:rFonts w:ascii="Times New Roman" w:eastAsia="Times New Roman" w:hAnsi="Times New Roman" w:cs="Times New Roman"/>
          <w:b/>
          <w:sz w:val="24"/>
          <w:szCs w:val="24"/>
        </w:rPr>
        <w:t>Phone AND Watch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, SIM #, SIM PUK in spreadsheet</w:t>
      </w:r>
    </w:p>
    <w:p w14:paraId="13D5124D" w14:textId="77777777" w:rsidR="00EB1DEF" w:rsidRPr="004574B9" w:rsidRDefault="00EB1DEF" w:rsidP="00EB1DEF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Put custom label on back of phone, which should include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ID</w:t>
      </w:r>
    </w:p>
    <w:p w14:paraId="702BC739" w14:textId="77777777" w:rsidR="00EB1DEF" w:rsidRPr="00C60A25" w:rsidRDefault="00EB1DEF" w:rsidP="00EB1DEF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Put phone into protective case</w:t>
      </w:r>
    </w:p>
    <w:p w14:paraId="5A86B8D6" w14:textId="77777777" w:rsidR="00EB1DEF" w:rsidRPr="004A5698" w:rsidRDefault="00EB1DEF" w:rsidP="00EB1DEF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60A25">
        <w:rPr>
          <w:rFonts w:ascii="Times New Roman" w:eastAsia="Times New Roman" w:hAnsi="Times New Roman" w:cs="Times New Roman"/>
          <w:sz w:val="24"/>
          <w:szCs w:val="24"/>
        </w:rPr>
        <w:t>Remember to also tag/label iPhone charge plug, iPhone charge cord, Watch charge plug, Watch charge cord.</w:t>
      </w:r>
    </w:p>
    <w:p w14:paraId="7D6DCF91" w14:textId="2B439518" w:rsidR="00EB1DEF" w:rsidRPr="00EB1DEF" w:rsidRDefault="00EB1DEF" w:rsidP="00EB1DEF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 to “DEP Enrollment”</w:t>
      </w:r>
    </w:p>
    <w:p w14:paraId="5ABB7FA0" w14:textId="77777777" w:rsidR="00EB1DEF" w:rsidRPr="00EB1DEF" w:rsidRDefault="00EB1DEF" w:rsidP="00EB1DE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5DE8D8" w14:textId="77777777" w:rsidR="00EB1DEF" w:rsidRPr="00C70AAD" w:rsidRDefault="00EB1DEF" w:rsidP="00EB1DE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70AAD">
        <w:rPr>
          <w:rFonts w:ascii="Times New Roman" w:hAnsi="Times New Roman" w:cs="Times New Roman"/>
          <w:sz w:val="24"/>
          <w:szCs w:val="24"/>
          <w:u w:val="single"/>
        </w:rPr>
        <w:t xml:space="preserve">DEP Enrollment </w:t>
      </w:r>
    </w:p>
    <w:p w14:paraId="19BA87E1" w14:textId="77777777" w:rsidR="00EB1DEF" w:rsidRPr="00FA0866" w:rsidRDefault="00EB1DEF" w:rsidP="00EB1DEF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C: 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Right click phone and Apply -&gt;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DE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ueprint</w:t>
      </w:r>
    </w:p>
    <w:p w14:paraId="23FB7B50" w14:textId="77777777" w:rsidR="00EB1DEF" w:rsidRPr="00FA0866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phone starts to reset,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nsert S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add SIM # and 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PUK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ventory 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spreadsheet</w:t>
      </w:r>
    </w:p>
    <w:p w14:paraId="01B664DD" w14:textId="77777777" w:rsidR="00EB1DEF" w:rsidRPr="00FA0866" w:rsidRDefault="00EB1DEF" w:rsidP="00EB1DEF">
      <w:pPr>
        <w:pStyle w:val="ListParagraph"/>
        <w:numPr>
          <w:ilvl w:val="2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YI: Inserting SIM before starting OS restore (if PIN locked) rarely cause errors but usually works fine</w:t>
      </w:r>
    </w:p>
    <w:p w14:paraId="4D48199F" w14:textId="77777777" w:rsidR="00EB1DEF" w:rsidRPr="007A6B2B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 will ask for the DEP/VPP account ([user ID redacted]) password</w:t>
      </w:r>
    </w:p>
    <w:p w14:paraId="620BD077" w14:textId="77777777" w:rsidR="00EB1DEF" w:rsidRPr="007A6B2B" w:rsidRDefault="00EB1DEF" w:rsidP="00EB1DEF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o to </w:t>
      </w:r>
      <w:hyperlink r:id="rId5" w:history="1">
        <w:r w:rsidRPr="00780E3B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eploy.apple.com/</w:t>
        </w:r>
      </w:hyperlink>
    </w:p>
    <w:p w14:paraId="7A493EB1" w14:textId="77777777" w:rsidR="00EB1DEF" w:rsidRPr="007A6B2B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g in with [user ID redacted]</w:t>
      </w:r>
    </w:p>
    <w:p w14:paraId="66F707DB" w14:textId="77777777" w:rsidR="00EB1DEF" w:rsidRPr="00165A85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 to “Device Enrollment Program” -&gt; “Manage Devices”</w:t>
      </w:r>
    </w:p>
    <w:p w14:paraId="2DF54AA1" w14:textId="77777777" w:rsidR="00EB1DEF" w:rsidRPr="00165A85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ste the serial number of the phone(s) and assign to your Mobile Device Management server</w:t>
      </w:r>
    </w:p>
    <w:p w14:paraId="363CD5CF" w14:textId="77777777" w:rsidR="00EB1DEF" w:rsidRPr="00B37E7C" w:rsidRDefault="00EB1DEF" w:rsidP="00EB1DEF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JAMF: [URL redacted]</w:t>
      </w:r>
    </w:p>
    <w:p w14:paraId="56E33F70" w14:textId="77777777" w:rsidR="00EB1DEF" w:rsidRPr="007F4635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bile Devices -&gt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rollments -&gt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&gt; Refresh</w:t>
      </w:r>
    </w:p>
    <w:p w14:paraId="67059256" w14:textId="77777777" w:rsidR="00EB1DEF" w:rsidRPr="007F4635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 the phone, proceed through iOS setup (enter your user ID and enrollment keyword when prompted)</w:t>
      </w:r>
    </w:p>
    <w:p w14:paraId="5BCBE799" w14:textId="77777777" w:rsidR="00EB1DEF" w:rsidRPr="00B37E7C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ck to JAMF: find the mobile device by serial number</w:t>
      </w:r>
    </w:p>
    <w:p w14:paraId="3880CA2D" w14:textId="77777777" w:rsidR="00EB1DEF" w:rsidRPr="00B37E7C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the General section, click “Edit”</w:t>
      </w:r>
    </w:p>
    <w:p w14:paraId="3FD8E1E9" w14:textId="77777777" w:rsidR="00EB1DEF" w:rsidRPr="00B37E7C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eck “Enforce Mobile Device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Name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</w:p>
    <w:p w14:paraId="7E5F7F02" w14:textId="77777777" w:rsidR="00EB1DEF" w:rsidRPr="00B37E7C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t “Mobile Device N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>ame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to "</w:t>
      </w:r>
      <w:r>
        <w:rPr>
          <w:rFonts w:ascii="Times New Roman" w:eastAsia="Times New Roman" w:hAnsi="Times New Roman" w:cs="Times New Roman"/>
          <w:sz w:val="24"/>
          <w:szCs w:val="24"/>
        </w:rPr>
        <w:t>[Site of deployment]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Phone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xxxx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>" (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ID from above)</w:t>
      </w:r>
    </w:p>
    <w:p w14:paraId="309867FD" w14:textId="77777777" w:rsidR="00EB1DEF" w:rsidRPr="00B37E7C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t “Asset Tag” to the 4 digi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D</w:t>
      </w:r>
    </w:p>
    <w:p w14:paraId="61DA1CEA" w14:textId="77777777" w:rsidR="00EB1DEF" w:rsidRPr="00165A85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ve</w:t>
      </w:r>
    </w:p>
    <w:p w14:paraId="07942C35" w14:textId="77777777" w:rsidR="00EB1DEF" w:rsidRPr="00581F30" w:rsidRDefault="00EB1DEF" w:rsidP="00EB1DEF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needed, go to Management tab -&gt; “Send Blank Push” to clear any pending commands</w:t>
      </w:r>
    </w:p>
    <w:p w14:paraId="2F909C71" w14:textId="56FEDE8E" w:rsidR="00B6609A" w:rsidRPr="00B6609A" w:rsidRDefault="00B6609A" w:rsidP="62B28128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kip to</w:t>
      </w:r>
      <w:r w:rsidR="00EB1DEF" w:rsidRPr="00814031">
        <w:rPr>
          <w:rFonts w:ascii="Times New Roman" w:eastAsia="Times New Roman" w:hAnsi="Times New Roman" w:cs="Times New Roman"/>
          <w:b/>
          <w:sz w:val="24"/>
          <w:szCs w:val="24"/>
        </w:rPr>
        <w:t xml:space="preserve"> “Watch Setup”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elow</w:t>
      </w:r>
      <w:r w:rsidR="00EB1DEF" w:rsidRPr="00814031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7B4C5712" w14:textId="77777777" w:rsidR="00B6609A" w:rsidRDefault="00B6609A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br w:type="page"/>
      </w:r>
    </w:p>
    <w:p w14:paraId="5951BB48" w14:textId="5CE94015" w:rsidR="00495F21" w:rsidRPr="00B6609A" w:rsidRDefault="00E66C81" w:rsidP="00B6609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6609A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Recycle and</w:t>
      </w:r>
      <w:r w:rsidR="00FA0866" w:rsidRPr="00B6609A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 w:rsidR="00495F21" w:rsidRPr="00B6609A">
        <w:rPr>
          <w:rFonts w:ascii="Times New Roman" w:eastAsia="Times New Roman" w:hAnsi="Times New Roman" w:cs="Times New Roman"/>
          <w:sz w:val="24"/>
          <w:szCs w:val="24"/>
          <w:u w:val="single"/>
        </w:rPr>
        <w:t>Refresh</w:t>
      </w:r>
    </w:p>
    <w:p w14:paraId="47DD3E92" w14:textId="2C93AB6B" w:rsidR="00495F21" w:rsidRPr="004574B9" w:rsidRDefault="00495F21" w:rsidP="00495F21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harge Phone and Watch fully</w:t>
      </w:r>
    </w:p>
    <w:p w14:paraId="18EE79A6" w14:textId="70E574FB" w:rsidR="00495F21" w:rsidRPr="004574B9" w:rsidRDefault="00814031" w:rsidP="00495F21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="00474CA1">
        <w:rPr>
          <w:rFonts w:ascii="Times New Roman" w:eastAsia="Times New Roman" w:hAnsi="Times New Roman" w:cs="Times New Roman"/>
          <w:sz w:val="24"/>
          <w:szCs w:val="24"/>
        </w:rPr>
        <w:t>n JAMF: [URL redacted]</w:t>
      </w:r>
    </w:p>
    <w:p w14:paraId="664F408A" w14:textId="19284D4A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Click Mobile Devices and search for the 4 digit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iShar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ID</w:t>
      </w:r>
    </w:p>
    <w:p w14:paraId="3A29C1B6" w14:textId="79050319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lick the correct phone</w:t>
      </w:r>
    </w:p>
    <w:p w14:paraId="5054D157" w14:textId="6F857B61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Go to the Management tab</w:t>
      </w:r>
    </w:p>
    <w:p w14:paraId="6EDB1FA3" w14:textId="71A64FE8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lick the Wipe Device icon</w:t>
      </w:r>
    </w:p>
    <w:p w14:paraId="739D3BC6" w14:textId="49CD5CCF" w:rsidR="00495F21" w:rsidRPr="004574B9" w:rsidRDefault="00495F21" w:rsidP="00495F21">
      <w:pPr>
        <w:pStyle w:val="ListParagraph"/>
        <w:numPr>
          <w:ilvl w:val="2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If present, check “Clear Activation Lock”</w:t>
      </w:r>
    </w:p>
    <w:p w14:paraId="666E426B" w14:textId="3E5C112B" w:rsidR="00495F21" w:rsidRPr="004574B9" w:rsidRDefault="00495F21" w:rsidP="00495F21">
      <w:pPr>
        <w:pStyle w:val="ListParagraph"/>
        <w:numPr>
          <w:ilvl w:val="2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Confirm “Wipe Device”</w:t>
      </w:r>
    </w:p>
    <w:p w14:paraId="0DC74E74" w14:textId="0C7D0C88" w:rsidR="00495F21" w:rsidRPr="004574B9" w:rsidRDefault="00495F21" w:rsidP="00495F21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If the Phone does not start to reset itself</w:t>
      </w:r>
    </w:p>
    <w:p w14:paraId="345686D6" w14:textId="7CA27A83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Make sure it is connected to Wi-Fi</w:t>
      </w:r>
    </w:p>
    <w:p w14:paraId="71BEDAC1" w14:textId="77777777" w:rsidR="00495F21" w:rsidRPr="004574B9" w:rsidRDefault="00495F21" w:rsidP="00495F21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If it is PIN locked, you’ll need to manually use iTunes to do a Restore</w:t>
      </w:r>
    </w:p>
    <w:p w14:paraId="2163554F" w14:textId="0AE260BC" w:rsidR="00495F21" w:rsidRPr="004574B9" w:rsidRDefault="00495F21" w:rsidP="00495F21">
      <w:pPr>
        <w:pStyle w:val="ListParagraph"/>
        <w:numPr>
          <w:ilvl w:val="2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Press and hold </w:t>
      </w:r>
      <w:proofErr w:type="spellStart"/>
      <w:r w:rsidRPr="004574B9">
        <w:rPr>
          <w:rFonts w:ascii="Times New Roman" w:eastAsia="Times New Roman" w:hAnsi="Times New Roman" w:cs="Times New Roman"/>
          <w:sz w:val="24"/>
          <w:szCs w:val="24"/>
        </w:rPr>
        <w:t>Power+Home</w:t>
      </w:r>
      <w:proofErr w:type="spellEnd"/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until iTunes restore screen shows up</w:t>
      </w:r>
    </w:p>
    <w:p w14:paraId="3EBE1604" w14:textId="1DC92EEB" w:rsidR="00495F21" w:rsidRPr="004574B9" w:rsidRDefault="00495F21" w:rsidP="00495F21">
      <w:pPr>
        <w:pStyle w:val="ListParagraph"/>
        <w:numPr>
          <w:ilvl w:val="2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Connect iPhone to </w:t>
      </w:r>
      <w:r w:rsidR="00692845">
        <w:rPr>
          <w:rFonts w:ascii="Times New Roman" w:eastAsia="Times New Roman" w:hAnsi="Times New Roman" w:cs="Times New Roman"/>
          <w:sz w:val="24"/>
          <w:szCs w:val="24"/>
        </w:rPr>
        <w:t>computer (USB cable)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2845">
        <w:rPr>
          <w:rFonts w:ascii="Times New Roman" w:eastAsia="Times New Roman" w:hAnsi="Times New Roman" w:cs="Times New Roman"/>
          <w:sz w:val="24"/>
          <w:szCs w:val="24"/>
        </w:rPr>
        <w:t>and start</w:t>
      </w:r>
      <w:r w:rsidRPr="004574B9">
        <w:rPr>
          <w:rFonts w:ascii="Times New Roman" w:eastAsia="Times New Roman" w:hAnsi="Times New Roman" w:cs="Times New Roman"/>
          <w:sz w:val="24"/>
          <w:szCs w:val="24"/>
        </w:rPr>
        <w:t xml:space="preserve"> iTunes</w:t>
      </w:r>
    </w:p>
    <w:p w14:paraId="060E4994" w14:textId="43CF994C" w:rsidR="00495F21" w:rsidRDefault="00495F21" w:rsidP="00495F21">
      <w:pPr>
        <w:pStyle w:val="ListParagraph"/>
        <w:numPr>
          <w:ilvl w:val="2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574B9">
        <w:rPr>
          <w:rFonts w:ascii="Times New Roman" w:eastAsia="Times New Roman" w:hAnsi="Times New Roman" w:cs="Times New Roman"/>
          <w:sz w:val="24"/>
          <w:szCs w:val="24"/>
        </w:rPr>
        <w:t>Follow the prompts to do a Restore</w:t>
      </w:r>
    </w:p>
    <w:p w14:paraId="0E38CFE7" w14:textId="190248F2" w:rsidR="008F24C2" w:rsidRDefault="008F24C2" w:rsidP="008F24C2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ck through iOS setup</w:t>
      </w:r>
    </w:p>
    <w:p w14:paraId="07B51833" w14:textId="5D4D7DE2" w:rsidR="008F24C2" w:rsidRDefault="008F24C2" w:rsidP="008F24C2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n prompted, log in with your </w:t>
      </w:r>
      <w:r w:rsidR="00EB1DEF">
        <w:rPr>
          <w:rFonts w:ascii="Times New Roman" w:eastAsia="Times New Roman" w:hAnsi="Times New Roman" w:cs="Times New Roman"/>
          <w:sz w:val="24"/>
          <w:szCs w:val="24"/>
        </w:rPr>
        <w:t xml:space="preserve">user </w:t>
      </w:r>
      <w:r>
        <w:rPr>
          <w:rFonts w:ascii="Times New Roman" w:eastAsia="Times New Roman" w:hAnsi="Times New Roman" w:cs="Times New Roman"/>
          <w:sz w:val="24"/>
          <w:szCs w:val="24"/>
        </w:rPr>
        <w:t>ID and your deployment keyword</w:t>
      </w:r>
    </w:p>
    <w:p w14:paraId="4E68E786" w14:textId="79416FE0" w:rsidR="007701DD" w:rsidRDefault="00884327" w:rsidP="002F32CA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pdate iOS</w:t>
      </w:r>
    </w:p>
    <w:p w14:paraId="3AFFFBBA" w14:textId="45BB8816" w:rsidR="00192F7C" w:rsidRDefault="00192F7C" w:rsidP="002F32CA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pairing a Watch factory resets it.  If a returned Watch is still paired:</w:t>
      </w:r>
    </w:p>
    <w:p w14:paraId="1606E394" w14:textId="46608956" w:rsidR="00192F7C" w:rsidRDefault="00192F7C" w:rsidP="00192F7C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ss and hold the side button until you see Power Off</w:t>
      </w:r>
    </w:p>
    <w:p w14:paraId="5E6DE746" w14:textId="00817DD1" w:rsidR="00192F7C" w:rsidRDefault="00192F7C" w:rsidP="00192F7C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rmly press Power Off for a moment</w:t>
      </w:r>
    </w:p>
    <w:p w14:paraId="7D2DE577" w14:textId="02C458AD" w:rsidR="00192F7C" w:rsidRDefault="00192F7C" w:rsidP="00192F7C">
      <w:pPr>
        <w:pStyle w:val="ListParagraph"/>
        <w:numPr>
          <w:ilvl w:val="1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p “Erase all content and settings” to reset the Watch</w:t>
      </w:r>
    </w:p>
    <w:p w14:paraId="1AB1FF9A" w14:textId="418A9C99" w:rsidR="00192F7C" w:rsidRDefault="00192F7C" w:rsidP="002F32CA">
      <w:pPr>
        <w:pStyle w:val="ListParagraph"/>
        <w:numPr>
          <w:ilvl w:val="0"/>
          <w:numId w:val="10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inue to Watch Setup below</w:t>
      </w:r>
    </w:p>
    <w:p w14:paraId="3813377B" w14:textId="77777777" w:rsidR="002F32CA" w:rsidRPr="002F32CA" w:rsidRDefault="002F32CA" w:rsidP="002F32C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D911229" w14:textId="03588C69" w:rsidR="004574B9" w:rsidRPr="00C70AAD" w:rsidRDefault="00D64F00" w:rsidP="00D64F00">
      <w:pPr>
        <w:spacing w:after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atch </w:t>
      </w:r>
      <w:r w:rsidR="007701DD" w:rsidRPr="00C70AAD">
        <w:rPr>
          <w:rFonts w:ascii="Times New Roman" w:eastAsia="Times New Roman" w:hAnsi="Times New Roman" w:cs="Times New Roman"/>
          <w:sz w:val="24"/>
          <w:szCs w:val="24"/>
          <w:u w:val="single"/>
        </w:rPr>
        <w:t>Setup</w:t>
      </w:r>
    </w:p>
    <w:p w14:paraId="2AE0A246" w14:textId="77777777" w:rsidR="004574B9" w:rsidRPr="007701DD" w:rsidRDefault="004574B9" w:rsidP="007701DD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701DD">
        <w:rPr>
          <w:rFonts w:ascii="Times New Roman" w:eastAsia="Times New Roman" w:hAnsi="Times New Roman" w:cs="Times New Roman"/>
          <w:sz w:val="24"/>
          <w:szCs w:val="24"/>
        </w:rPr>
        <w:t>Pair the Watch (this could take hours if it needs to update)</w:t>
      </w:r>
    </w:p>
    <w:p w14:paraId="05E14664" w14:textId="77777777" w:rsidR="00C60A25" w:rsidRPr="00814031" w:rsidRDefault="004574B9" w:rsidP="00C60A25">
      <w:pPr>
        <w:pStyle w:val="ListParagraph"/>
        <w:numPr>
          <w:ilvl w:val="0"/>
          <w:numId w:val="13"/>
        </w:num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4031">
        <w:rPr>
          <w:rFonts w:ascii="Times New Roman" w:eastAsia="Times New Roman" w:hAnsi="Times New Roman" w:cs="Times New Roman"/>
          <w:b/>
          <w:sz w:val="24"/>
          <w:szCs w:val="24"/>
        </w:rPr>
        <w:t>Watch app -&gt; General -&gt; About</w:t>
      </w:r>
    </w:p>
    <w:p w14:paraId="2CC3CDBC" w14:textId="2CE2A051" w:rsidR="007701DD" w:rsidRPr="00814031" w:rsidRDefault="007701DD" w:rsidP="00C60A25">
      <w:pPr>
        <w:pStyle w:val="ListParagraph"/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4031">
        <w:rPr>
          <w:rFonts w:ascii="Times New Roman" w:eastAsia="Times New Roman" w:hAnsi="Times New Roman" w:cs="Times New Roman"/>
          <w:b/>
          <w:sz w:val="24"/>
          <w:szCs w:val="24"/>
        </w:rPr>
        <w:t>Name: "</w:t>
      </w:r>
      <w:r w:rsidR="000B6771">
        <w:rPr>
          <w:rFonts w:ascii="Times New Roman" w:eastAsia="Times New Roman" w:hAnsi="Times New Roman" w:cs="Times New Roman"/>
          <w:b/>
          <w:sz w:val="24"/>
          <w:szCs w:val="24"/>
        </w:rPr>
        <w:t>[Site of deployment]</w:t>
      </w:r>
      <w:r w:rsidR="00EB1DE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14031">
        <w:rPr>
          <w:rFonts w:ascii="Times New Roman" w:eastAsia="Times New Roman" w:hAnsi="Times New Roman" w:cs="Times New Roman"/>
          <w:b/>
          <w:sz w:val="24"/>
          <w:szCs w:val="24"/>
        </w:rPr>
        <w:t xml:space="preserve">Watch </w:t>
      </w:r>
      <w:proofErr w:type="spellStart"/>
      <w:r w:rsidRPr="00814031">
        <w:rPr>
          <w:rFonts w:ascii="Times New Roman" w:eastAsia="Times New Roman" w:hAnsi="Times New Roman" w:cs="Times New Roman"/>
          <w:b/>
          <w:sz w:val="24"/>
          <w:szCs w:val="24"/>
        </w:rPr>
        <w:t>xxxx</w:t>
      </w:r>
      <w:proofErr w:type="spellEnd"/>
      <w:r w:rsidRPr="00814031">
        <w:rPr>
          <w:rFonts w:ascii="Times New Roman" w:eastAsia="Times New Roman" w:hAnsi="Times New Roman" w:cs="Times New Roman"/>
          <w:b/>
          <w:sz w:val="24"/>
          <w:szCs w:val="24"/>
        </w:rPr>
        <w:t>"</w:t>
      </w:r>
    </w:p>
    <w:p w14:paraId="528AC8DB" w14:textId="7DA65DF3" w:rsidR="00C60A25" w:rsidRPr="00C60A25" w:rsidRDefault="00C60A25" w:rsidP="00C60A25">
      <w:pPr>
        <w:pStyle w:val="ListParagraph"/>
        <w:numPr>
          <w:ilvl w:val="0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so, upd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tch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f it didn’t automatically when you first paired</w:t>
      </w:r>
      <w:bookmarkStart w:id="0" w:name="_GoBack"/>
      <w:bookmarkEnd w:id="0"/>
    </w:p>
    <w:p w14:paraId="526EF430" w14:textId="024C5060" w:rsidR="00C60A25" w:rsidRPr="00EB1DEF" w:rsidRDefault="00C60A25" w:rsidP="00EB1DE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497858664"/>
      <w:bookmarkEnd w:id="1"/>
    </w:p>
    <w:sectPr w:rsidR="00C60A25" w:rsidRPr="00EB1DEF" w:rsidSect="008140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B5E07"/>
    <w:multiLevelType w:val="hybridMultilevel"/>
    <w:tmpl w:val="07C22116"/>
    <w:lvl w:ilvl="0" w:tplc="BA0CF91C">
      <w:start w:val="1"/>
      <w:numFmt w:val="decimal"/>
      <w:lvlText w:val="%1."/>
      <w:lvlJc w:val="left"/>
      <w:pPr>
        <w:ind w:left="720" w:hanging="360"/>
      </w:pPr>
    </w:lvl>
    <w:lvl w:ilvl="1" w:tplc="629A3010">
      <w:start w:val="1"/>
      <w:numFmt w:val="lowerLetter"/>
      <w:lvlText w:val="%2."/>
      <w:lvlJc w:val="left"/>
      <w:pPr>
        <w:ind w:left="1440" w:hanging="360"/>
      </w:pPr>
    </w:lvl>
    <w:lvl w:ilvl="2" w:tplc="376A494C">
      <w:start w:val="1"/>
      <w:numFmt w:val="lowerRoman"/>
      <w:lvlText w:val="%3."/>
      <w:lvlJc w:val="right"/>
      <w:pPr>
        <w:ind w:left="2160" w:hanging="180"/>
      </w:pPr>
    </w:lvl>
    <w:lvl w:ilvl="3" w:tplc="5380E2B4">
      <w:start w:val="1"/>
      <w:numFmt w:val="decimal"/>
      <w:lvlText w:val="%4."/>
      <w:lvlJc w:val="left"/>
      <w:pPr>
        <w:ind w:left="2880" w:hanging="360"/>
      </w:pPr>
    </w:lvl>
    <w:lvl w:ilvl="4" w:tplc="BAE0C7FA">
      <w:start w:val="1"/>
      <w:numFmt w:val="lowerLetter"/>
      <w:lvlText w:val="%5."/>
      <w:lvlJc w:val="left"/>
      <w:pPr>
        <w:ind w:left="3600" w:hanging="360"/>
      </w:pPr>
    </w:lvl>
    <w:lvl w:ilvl="5" w:tplc="3BA21AE4">
      <w:start w:val="1"/>
      <w:numFmt w:val="lowerRoman"/>
      <w:lvlText w:val="%6."/>
      <w:lvlJc w:val="right"/>
      <w:pPr>
        <w:ind w:left="4320" w:hanging="180"/>
      </w:pPr>
    </w:lvl>
    <w:lvl w:ilvl="6" w:tplc="1E261240">
      <w:start w:val="1"/>
      <w:numFmt w:val="decimal"/>
      <w:lvlText w:val="%7."/>
      <w:lvlJc w:val="left"/>
      <w:pPr>
        <w:ind w:left="5040" w:hanging="360"/>
      </w:pPr>
    </w:lvl>
    <w:lvl w:ilvl="7" w:tplc="82E2A49E">
      <w:start w:val="1"/>
      <w:numFmt w:val="lowerLetter"/>
      <w:lvlText w:val="%8."/>
      <w:lvlJc w:val="left"/>
      <w:pPr>
        <w:ind w:left="5760" w:hanging="360"/>
      </w:pPr>
    </w:lvl>
    <w:lvl w:ilvl="8" w:tplc="EE408CC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91F44"/>
    <w:multiLevelType w:val="hybridMultilevel"/>
    <w:tmpl w:val="57829FC8"/>
    <w:lvl w:ilvl="0" w:tplc="6A4C4762">
      <w:start w:val="1"/>
      <w:numFmt w:val="decimal"/>
      <w:lvlText w:val="%1."/>
      <w:lvlJc w:val="left"/>
      <w:pPr>
        <w:ind w:left="720" w:hanging="360"/>
      </w:pPr>
    </w:lvl>
    <w:lvl w:ilvl="1" w:tplc="E08AC866">
      <w:start w:val="1"/>
      <w:numFmt w:val="lowerLetter"/>
      <w:lvlText w:val="%2."/>
      <w:lvlJc w:val="left"/>
      <w:pPr>
        <w:ind w:left="1440" w:hanging="360"/>
      </w:pPr>
    </w:lvl>
    <w:lvl w:ilvl="2" w:tplc="99E08C04">
      <w:start w:val="1"/>
      <w:numFmt w:val="lowerRoman"/>
      <w:lvlText w:val="%3."/>
      <w:lvlJc w:val="right"/>
      <w:pPr>
        <w:ind w:left="2160" w:hanging="180"/>
      </w:pPr>
    </w:lvl>
    <w:lvl w:ilvl="3" w:tplc="E7400244">
      <w:start w:val="1"/>
      <w:numFmt w:val="decimal"/>
      <w:lvlText w:val="%4."/>
      <w:lvlJc w:val="left"/>
      <w:pPr>
        <w:ind w:left="2880" w:hanging="360"/>
      </w:pPr>
    </w:lvl>
    <w:lvl w:ilvl="4" w:tplc="2A00BC5C">
      <w:start w:val="1"/>
      <w:numFmt w:val="lowerLetter"/>
      <w:lvlText w:val="%5."/>
      <w:lvlJc w:val="left"/>
      <w:pPr>
        <w:ind w:left="3600" w:hanging="360"/>
      </w:pPr>
    </w:lvl>
    <w:lvl w:ilvl="5" w:tplc="C4CA2524">
      <w:start w:val="1"/>
      <w:numFmt w:val="lowerRoman"/>
      <w:lvlText w:val="%6."/>
      <w:lvlJc w:val="right"/>
      <w:pPr>
        <w:ind w:left="4320" w:hanging="180"/>
      </w:pPr>
    </w:lvl>
    <w:lvl w:ilvl="6" w:tplc="62D298E2">
      <w:start w:val="1"/>
      <w:numFmt w:val="decimal"/>
      <w:lvlText w:val="%7."/>
      <w:lvlJc w:val="left"/>
      <w:pPr>
        <w:ind w:left="5040" w:hanging="360"/>
      </w:pPr>
    </w:lvl>
    <w:lvl w:ilvl="7" w:tplc="C058A822">
      <w:start w:val="1"/>
      <w:numFmt w:val="lowerLetter"/>
      <w:lvlText w:val="%8."/>
      <w:lvlJc w:val="left"/>
      <w:pPr>
        <w:ind w:left="5760" w:hanging="360"/>
      </w:pPr>
    </w:lvl>
    <w:lvl w:ilvl="8" w:tplc="931AE2B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F6790"/>
    <w:multiLevelType w:val="hybridMultilevel"/>
    <w:tmpl w:val="B804F906"/>
    <w:lvl w:ilvl="0" w:tplc="0D445AD8">
      <w:start w:val="1"/>
      <w:numFmt w:val="decimal"/>
      <w:lvlText w:val="%1."/>
      <w:lvlJc w:val="left"/>
      <w:pPr>
        <w:ind w:left="720" w:hanging="360"/>
      </w:pPr>
    </w:lvl>
    <w:lvl w:ilvl="1" w:tplc="6C1CD7CE">
      <w:start w:val="1"/>
      <w:numFmt w:val="lowerLetter"/>
      <w:lvlText w:val="%2."/>
      <w:lvlJc w:val="left"/>
      <w:pPr>
        <w:ind w:left="1440" w:hanging="360"/>
      </w:pPr>
    </w:lvl>
    <w:lvl w:ilvl="2" w:tplc="76984384">
      <w:start w:val="1"/>
      <w:numFmt w:val="lowerRoman"/>
      <w:lvlText w:val="%3."/>
      <w:lvlJc w:val="right"/>
      <w:pPr>
        <w:ind w:left="2160" w:hanging="180"/>
      </w:pPr>
    </w:lvl>
    <w:lvl w:ilvl="3" w:tplc="A13854D0">
      <w:start w:val="1"/>
      <w:numFmt w:val="decimal"/>
      <w:lvlText w:val="%4."/>
      <w:lvlJc w:val="left"/>
      <w:pPr>
        <w:ind w:left="2880" w:hanging="360"/>
      </w:pPr>
    </w:lvl>
    <w:lvl w:ilvl="4" w:tplc="15EA3B48">
      <w:start w:val="1"/>
      <w:numFmt w:val="lowerLetter"/>
      <w:lvlText w:val="%5."/>
      <w:lvlJc w:val="left"/>
      <w:pPr>
        <w:ind w:left="3600" w:hanging="360"/>
      </w:pPr>
    </w:lvl>
    <w:lvl w:ilvl="5" w:tplc="B1FA535A">
      <w:start w:val="1"/>
      <w:numFmt w:val="lowerRoman"/>
      <w:lvlText w:val="%6."/>
      <w:lvlJc w:val="right"/>
      <w:pPr>
        <w:ind w:left="4320" w:hanging="180"/>
      </w:pPr>
    </w:lvl>
    <w:lvl w:ilvl="6" w:tplc="37DA1808">
      <w:start w:val="1"/>
      <w:numFmt w:val="decimal"/>
      <w:lvlText w:val="%7."/>
      <w:lvlJc w:val="left"/>
      <w:pPr>
        <w:ind w:left="5040" w:hanging="360"/>
      </w:pPr>
    </w:lvl>
    <w:lvl w:ilvl="7" w:tplc="3EA80E64">
      <w:start w:val="1"/>
      <w:numFmt w:val="lowerLetter"/>
      <w:lvlText w:val="%8."/>
      <w:lvlJc w:val="left"/>
      <w:pPr>
        <w:ind w:left="5760" w:hanging="360"/>
      </w:pPr>
    </w:lvl>
    <w:lvl w:ilvl="8" w:tplc="81C4D62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10864"/>
    <w:multiLevelType w:val="hybridMultilevel"/>
    <w:tmpl w:val="BBD8D1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267E6"/>
    <w:multiLevelType w:val="hybridMultilevel"/>
    <w:tmpl w:val="C0342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17D96"/>
    <w:multiLevelType w:val="hybridMultilevel"/>
    <w:tmpl w:val="4D08A1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184453"/>
    <w:multiLevelType w:val="hybridMultilevel"/>
    <w:tmpl w:val="8FD2EB26"/>
    <w:lvl w:ilvl="0" w:tplc="A8F0AF74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393C1A"/>
    <w:multiLevelType w:val="hybridMultilevel"/>
    <w:tmpl w:val="FE40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13724"/>
    <w:multiLevelType w:val="hybridMultilevel"/>
    <w:tmpl w:val="20D2662A"/>
    <w:lvl w:ilvl="0" w:tplc="DA94E00C">
      <w:start w:val="1"/>
      <w:numFmt w:val="decimal"/>
      <w:lvlText w:val="%1."/>
      <w:lvlJc w:val="left"/>
      <w:pPr>
        <w:ind w:left="720" w:hanging="360"/>
      </w:pPr>
    </w:lvl>
    <w:lvl w:ilvl="1" w:tplc="AA48F5CC">
      <w:start w:val="1"/>
      <w:numFmt w:val="lowerLetter"/>
      <w:lvlText w:val="%2."/>
      <w:lvlJc w:val="left"/>
      <w:pPr>
        <w:ind w:left="1440" w:hanging="360"/>
      </w:pPr>
    </w:lvl>
    <w:lvl w:ilvl="2" w:tplc="5956B97C">
      <w:start w:val="1"/>
      <w:numFmt w:val="lowerRoman"/>
      <w:lvlText w:val="%3."/>
      <w:lvlJc w:val="right"/>
      <w:pPr>
        <w:ind w:left="2160" w:hanging="180"/>
      </w:pPr>
    </w:lvl>
    <w:lvl w:ilvl="3" w:tplc="6A828780">
      <w:start w:val="1"/>
      <w:numFmt w:val="decimal"/>
      <w:lvlText w:val="%4."/>
      <w:lvlJc w:val="left"/>
      <w:pPr>
        <w:ind w:left="2880" w:hanging="360"/>
      </w:pPr>
    </w:lvl>
    <w:lvl w:ilvl="4" w:tplc="C75EE51C">
      <w:start w:val="1"/>
      <w:numFmt w:val="lowerLetter"/>
      <w:lvlText w:val="%5."/>
      <w:lvlJc w:val="left"/>
      <w:pPr>
        <w:ind w:left="3600" w:hanging="360"/>
      </w:pPr>
    </w:lvl>
    <w:lvl w:ilvl="5" w:tplc="DEB0C4BC">
      <w:start w:val="1"/>
      <w:numFmt w:val="lowerRoman"/>
      <w:lvlText w:val="%6."/>
      <w:lvlJc w:val="right"/>
      <w:pPr>
        <w:ind w:left="4320" w:hanging="180"/>
      </w:pPr>
    </w:lvl>
    <w:lvl w:ilvl="6" w:tplc="186E8C6C">
      <w:start w:val="1"/>
      <w:numFmt w:val="decimal"/>
      <w:lvlText w:val="%7."/>
      <w:lvlJc w:val="left"/>
      <w:pPr>
        <w:ind w:left="5040" w:hanging="360"/>
      </w:pPr>
    </w:lvl>
    <w:lvl w:ilvl="7" w:tplc="AABA1FC0">
      <w:start w:val="1"/>
      <w:numFmt w:val="lowerLetter"/>
      <w:lvlText w:val="%8."/>
      <w:lvlJc w:val="left"/>
      <w:pPr>
        <w:ind w:left="5760" w:hanging="360"/>
      </w:pPr>
    </w:lvl>
    <w:lvl w:ilvl="8" w:tplc="9084A3D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2D3641"/>
    <w:multiLevelType w:val="hybridMultilevel"/>
    <w:tmpl w:val="458A3C10"/>
    <w:lvl w:ilvl="0" w:tplc="92985FDC">
      <w:start w:val="1"/>
      <w:numFmt w:val="decimal"/>
      <w:lvlText w:val="%1."/>
      <w:lvlJc w:val="left"/>
      <w:pPr>
        <w:ind w:left="720" w:hanging="360"/>
      </w:pPr>
    </w:lvl>
    <w:lvl w:ilvl="1" w:tplc="FE66284C">
      <w:start w:val="1"/>
      <w:numFmt w:val="lowerLetter"/>
      <w:lvlText w:val="%2."/>
      <w:lvlJc w:val="left"/>
      <w:pPr>
        <w:ind w:left="1440" w:hanging="360"/>
      </w:pPr>
    </w:lvl>
    <w:lvl w:ilvl="2" w:tplc="3E7A4E14">
      <w:start w:val="1"/>
      <w:numFmt w:val="lowerRoman"/>
      <w:lvlText w:val="%3."/>
      <w:lvlJc w:val="right"/>
      <w:pPr>
        <w:ind w:left="2160" w:hanging="180"/>
      </w:pPr>
    </w:lvl>
    <w:lvl w:ilvl="3" w:tplc="CBE47482">
      <w:start w:val="1"/>
      <w:numFmt w:val="decimal"/>
      <w:lvlText w:val="%4."/>
      <w:lvlJc w:val="left"/>
      <w:pPr>
        <w:ind w:left="2880" w:hanging="360"/>
      </w:pPr>
    </w:lvl>
    <w:lvl w:ilvl="4" w:tplc="F8FC895A">
      <w:start w:val="1"/>
      <w:numFmt w:val="lowerLetter"/>
      <w:lvlText w:val="%5."/>
      <w:lvlJc w:val="left"/>
      <w:pPr>
        <w:ind w:left="3600" w:hanging="360"/>
      </w:pPr>
    </w:lvl>
    <w:lvl w:ilvl="5" w:tplc="C2C6C3B6">
      <w:start w:val="1"/>
      <w:numFmt w:val="lowerRoman"/>
      <w:lvlText w:val="%6."/>
      <w:lvlJc w:val="right"/>
      <w:pPr>
        <w:ind w:left="4320" w:hanging="180"/>
      </w:pPr>
    </w:lvl>
    <w:lvl w:ilvl="6" w:tplc="9886CF1A">
      <w:start w:val="1"/>
      <w:numFmt w:val="decimal"/>
      <w:lvlText w:val="%7."/>
      <w:lvlJc w:val="left"/>
      <w:pPr>
        <w:ind w:left="5040" w:hanging="360"/>
      </w:pPr>
    </w:lvl>
    <w:lvl w:ilvl="7" w:tplc="B574C688">
      <w:start w:val="1"/>
      <w:numFmt w:val="lowerLetter"/>
      <w:lvlText w:val="%8."/>
      <w:lvlJc w:val="left"/>
      <w:pPr>
        <w:ind w:left="5760" w:hanging="360"/>
      </w:pPr>
    </w:lvl>
    <w:lvl w:ilvl="8" w:tplc="C640219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BD0D60"/>
    <w:multiLevelType w:val="hybridMultilevel"/>
    <w:tmpl w:val="F1AE2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DC28C1"/>
    <w:multiLevelType w:val="hybridMultilevel"/>
    <w:tmpl w:val="41E41CBC"/>
    <w:lvl w:ilvl="0" w:tplc="B016C8D0">
      <w:start w:val="1"/>
      <w:numFmt w:val="decimal"/>
      <w:lvlText w:val="%1."/>
      <w:lvlJc w:val="left"/>
      <w:pPr>
        <w:ind w:left="720" w:hanging="360"/>
      </w:pPr>
    </w:lvl>
    <w:lvl w:ilvl="1" w:tplc="63702936">
      <w:start w:val="1"/>
      <w:numFmt w:val="lowerLetter"/>
      <w:lvlText w:val="%2."/>
      <w:lvlJc w:val="left"/>
      <w:pPr>
        <w:ind w:left="1440" w:hanging="360"/>
      </w:pPr>
    </w:lvl>
    <w:lvl w:ilvl="2" w:tplc="6F9E8C2A">
      <w:start w:val="1"/>
      <w:numFmt w:val="lowerRoman"/>
      <w:lvlText w:val="%3."/>
      <w:lvlJc w:val="right"/>
      <w:pPr>
        <w:ind w:left="2160" w:hanging="180"/>
      </w:pPr>
    </w:lvl>
    <w:lvl w:ilvl="3" w:tplc="AE14D57C">
      <w:start w:val="1"/>
      <w:numFmt w:val="decimal"/>
      <w:lvlText w:val="%4."/>
      <w:lvlJc w:val="left"/>
      <w:pPr>
        <w:ind w:left="2880" w:hanging="360"/>
      </w:pPr>
    </w:lvl>
    <w:lvl w:ilvl="4" w:tplc="9E9C33E6">
      <w:start w:val="1"/>
      <w:numFmt w:val="lowerLetter"/>
      <w:lvlText w:val="%5."/>
      <w:lvlJc w:val="left"/>
      <w:pPr>
        <w:ind w:left="3600" w:hanging="360"/>
      </w:pPr>
    </w:lvl>
    <w:lvl w:ilvl="5" w:tplc="733424A6">
      <w:start w:val="1"/>
      <w:numFmt w:val="lowerRoman"/>
      <w:lvlText w:val="%6."/>
      <w:lvlJc w:val="right"/>
      <w:pPr>
        <w:ind w:left="4320" w:hanging="180"/>
      </w:pPr>
    </w:lvl>
    <w:lvl w:ilvl="6" w:tplc="740C753A">
      <w:start w:val="1"/>
      <w:numFmt w:val="decimal"/>
      <w:lvlText w:val="%7."/>
      <w:lvlJc w:val="left"/>
      <w:pPr>
        <w:ind w:left="5040" w:hanging="360"/>
      </w:pPr>
    </w:lvl>
    <w:lvl w:ilvl="7" w:tplc="BD40DD14">
      <w:start w:val="1"/>
      <w:numFmt w:val="lowerLetter"/>
      <w:lvlText w:val="%8."/>
      <w:lvlJc w:val="left"/>
      <w:pPr>
        <w:ind w:left="5760" w:hanging="360"/>
      </w:pPr>
    </w:lvl>
    <w:lvl w:ilvl="8" w:tplc="EE96B49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A2E2D"/>
    <w:multiLevelType w:val="hybridMultilevel"/>
    <w:tmpl w:val="999C7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1D55E0"/>
    <w:multiLevelType w:val="hybridMultilevel"/>
    <w:tmpl w:val="90FA7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276457"/>
    <w:multiLevelType w:val="hybridMultilevel"/>
    <w:tmpl w:val="C0342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11"/>
  </w:num>
  <w:num w:numId="5">
    <w:abstractNumId w:val="9"/>
  </w:num>
  <w:num w:numId="6">
    <w:abstractNumId w:val="1"/>
  </w:num>
  <w:num w:numId="7">
    <w:abstractNumId w:val="10"/>
  </w:num>
  <w:num w:numId="8">
    <w:abstractNumId w:val="5"/>
  </w:num>
  <w:num w:numId="9">
    <w:abstractNumId w:val="3"/>
  </w:num>
  <w:num w:numId="10">
    <w:abstractNumId w:val="12"/>
  </w:num>
  <w:num w:numId="11">
    <w:abstractNumId w:val="14"/>
  </w:num>
  <w:num w:numId="12">
    <w:abstractNumId w:val="13"/>
  </w:num>
  <w:num w:numId="13">
    <w:abstractNumId w:val="7"/>
  </w:num>
  <w:num w:numId="14">
    <w:abstractNumId w:val="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595"/>
    <w:rsid w:val="000806B6"/>
    <w:rsid w:val="00085BFF"/>
    <w:rsid w:val="000B6771"/>
    <w:rsid w:val="000D6F56"/>
    <w:rsid w:val="00161010"/>
    <w:rsid w:val="00165A85"/>
    <w:rsid w:val="00192F7C"/>
    <w:rsid w:val="001D2BE7"/>
    <w:rsid w:val="002A079F"/>
    <w:rsid w:val="002F32CA"/>
    <w:rsid w:val="004574B9"/>
    <w:rsid w:val="00473C80"/>
    <w:rsid w:val="00474CA1"/>
    <w:rsid w:val="00495F21"/>
    <w:rsid w:val="004A5698"/>
    <w:rsid w:val="004C2D12"/>
    <w:rsid w:val="004D2771"/>
    <w:rsid w:val="00581F30"/>
    <w:rsid w:val="00692845"/>
    <w:rsid w:val="00761339"/>
    <w:rsid w:val="00764A1B"/>
    <w:rsid w:val="007701DD"/>
    <w:rsid w:val="00771E57"/>
    <w:rsid w:val="007A6B2B"/>
    <w:rsid w:val="007F4635"/>
    <w:rsid w:val="00814031"/>
    <w:rsid w:val="00884327"/>
    <w:rsid w:val="008853BF"/>
    <w:rsid w:val="008F24C2"/>
    <w:rsid w:val="009F3FCE"/>
    <w:rsid w:val="00A54A39"/>
    <w:rsid w:val="00A64380"/>
    <w:rsid w:val="00AC2194"/>
    <w:rsid w:val="00B20C21"/>
    <w:rsid w:val="00B37E7C"/>
    <w:rsid w:val="00B6609A"/>
    <w:rsid w:val="00BB31DA"/>
    <w:rsid w:val="00C30595"/>
    <w:rsid w:val="00C60A25"/>
    <w:rsid w:val="00C70AAD"/>
    <w:rsid w:val="00CB17B4"/>
    <w:rsid w:val="00D5335B"/>
    <w:rsid w:val="00D64F00"/>
    <w:rsid w:val="00D898F4"/>
    <w:rsid w:val="00DD6492"/>
    <w:rsid w:val="00E01981"/>
    <w:rsid w:val="00E66C81"/>
    <w:rsid w:val="00EB1DEF"/>
    <w:rsid w:val="00F80F04"/>
    <w:rsid w:val="00F8413D"/>
    <w:rsid w:val="00FA0866"/>
    <w:rsid w:val="00FD606F"/>
    <w:rsid w:val="00FE65D2"/>
    <w:rsid w:val="1262F35A"/>
    <w:rsid w:val="1361E43D"/>
    <w:rsid w:val="16123BF6"/>
    <w:rsid w:val="1C1873CE"/>
    <w:rsid w:val="1D6E8CB2"/>
    <w:rsid w:val="2BD99C49"/>
    <w:rsid w:val="53F0ED2F"/>
    <w:rsid w:val="62B28128"/>
    <w:rsid w:val="6B5019F4"/>
    <w:rsid w:val="7C4D2C12"/>
    <w:rsid w:val="7F33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16CD8"/>
  <w15:chartTrackingRefBased/>
  <w15:docId w15:val="{9394D2F6-0D56-4E5D-AC8C-8314F4A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3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5F2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0B6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7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eploy.appl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Yang</dc:creator>
  <cp:keywords/>
  <dc:description/>
  <cp:lastModifiedBy>wyang14@jh.edu</cp:lastModifiedBy>
  <cp:revision>2</cp:revision>
  <dcterms:created xsi:type="dcterms:W3CDTF">2019-07-04T04:46:00Z</dcterms:created>
  <dcterms:modified xsi:type="dcterms:W3CDTF">2019-07-04T04:46:00Z</dcterms:modified>
</cp:coreProperties>
</file>